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78851" w14:textId="72CB3991" w:rsidR="00973A75" w:rsidRDefault="005E2EEC" w:rsidP="005023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2EE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6A54E55" w14:textId="77777777" w:rsidR="005E2EEC" w:rsidRDefault="004662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S</w:t>
      </w:r>
      <w:bookmarkStart w:id="0" w:name="_GoBack"/>
      <w:bookmarkEnd w:id="0"/>
    </w:p>
    <w:p w14:paraId="3EBB1AF3" w14:textId="77777777" w:rsidR="005E2EEC" w:rsidRDefault="005E2EEC" w:rsidP="006C43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2E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92E5B1" wp14:editId="7D82B9E6">
            <wp:extent cx="5684807" cy="3260784"/>
            <wp:effectExtent l="19050" t="19050" r="11430" b="1587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807" cy="3260784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9BBD9B7" w14:textId="77777777" w:rsidR="0050233D" w:rsidRDefault="0050233D" w:rsidP="006C437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5977E2" w14:textId="77777777" w:rsidR="005E2EEC" w:rsidRDefault="006C437C" w:rsidP="005E2EE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229D79" wp14:editId="19FFFA9C">
            <wp:extent cx="5702060" cy="271347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331" cy="2714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D4AB96" w14:textId="77777777" w:rsidR="00AA2B75" w:rsidRPr="00AA2B75" w:rsidRDefault="00AA2B75" w:rsidP="00AA2B7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C77C9F" w14:textId="77777777" w:rsidR="00AA2B75" w:rsidRDefault="006032CE" w:rsidP="00AA2B7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3DE95F" wp14:editId="3E2EABEA">
            <wp:extent cx="5453646" cy="3493698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849" cy="3497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A260D" w14:textId="77777777" w:rsidR="006C437C" w:rsidRDefault="006C43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32BD7A" w14:textId="77777777" w:rsidR="006032CE" w:rsidRDefault="0046621E" w:rsidP="000006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S</w:t>
      </w:r>
    </w:p>
    <w:tbl>
      <w:tblPr>
        <w:tblW w:w="595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9"/>
        <w:gridCol w:w="1489"/>
        <w:gridCol w:w="1712"/>
        <w:gridCol w:w="1266"/>
      </w:tblGrid>
      <w:tr w:rsidR="002B2959" w:rsidRPr="000159A5" w14:paraId="255D6E3D" w14:textId="77777777" w:rsidTr="000B2D05">
        <w:trPr>
          <w:trHeight w:val="605"/>
          <w:jc w:val="center"/>
        </w:trPr>
        <w:tc>
          <w:tcPr>
            <w:tcW w:w="1489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DBCB" w14:textId="77777777" w:rsidR="002B2959" w:rsidRPr="00D23812" w:rsidRDefault="002B2959" w:rsidP="00946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D23812">
              <w:rPr>
                <w:rFonts w:ascii="Times New Roman" w:eastAsia="Calibri" w:hAnsi="Times New Roman" w:cs="Calibri"/>
                <w:b/>
                <w:color w:val="000000"/>
                <w:kern w:val="24"/>
                <w:sz w:val="24"/>
                <w:szCs w:val="24"/>
                <w:lang w:val="en-IN"/>
              </w:rPr>
              <w:t>IS elements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BD8DC" w14:textId="77777777" w:rsidR="002B2959" w:rsidRPr="00D23812" w:rsidRDefault="002B2959" w:rsidP="00946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D23812">
              <w:rPr>
                <w:rFonts w:ascii="Times New Roman" w:eastAsia="Calibri" w:hAnsi="Times New Roman" w:cs="Calibri"/>
                <w:b/>
                <w:color w:val="000000"/>
                <w:kern w:val="24"/>
                <w:sz w:val="24"/>
                <w:szCs w:val="24"/>
              </w:rPr>
              <w:t>Probiotic</w:t>
            </w:r>
          </w:p>
        </w:tc>
        <w:tc>
          <w:tcPr>
            <w:tcW w:w="171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B28CA" w14:textId="77777777" w:rsidR="002B2959" w:rsidRPr="00D23812" w:rsidRDefault="002B2959" w:rsidP="00946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D23812">
              <w:rPr>
                <w:rFonts w:ascii="Times New Roman" w:eastAsia="Calibri" w:hAnsi="Times New Roman" w:cs="Calibri"/>
                <w:b/>
                <w:color w:val="000000"/>
                <w:kern w:val="24"/>
                <w:sz w:val="24"/>
                <w:szCs w:val="24"/>
              </w:rPr>
              <w:t>Non-Pathogenic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8C86A" w14:textId="77777777" w:rsidR="002B2959" w:rsidRPr="00D23812" w:rsidRDefault="002B2959" w:rsidP="00946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D23812">
              <w:rPr>
                <w:rFonts w:ascii="Times New Roman" w:eastAsia="Calibri" w:hAnsi="Times New Roman" w:cs="Calibri"/>
                <w:b/>
                <w:color w:val="000000"/>
                <w:kern w:val="24"/>
                <w:sz w:val="24"/>
                <w:szCs w:val="24"/>
              </w:rPr>
              <w:t>Pathogenic</w:t>
            </w:r>
          </w:p>
        </w:tc>
      </w:tr>
      <w:tr w:rsidR="002B2959" w:rsidRPr="000159A5" w14:paraId="2CBBB70D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AEAF0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216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A553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141B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1711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4083D34D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3953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216E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098E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75B5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9AE3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175B898D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E0CD6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216V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3BBD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C53B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26723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4A29EFFB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A5EA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251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C49F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CD98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2526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2D6ABA71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84D78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476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0D3E6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208E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3C71F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31D387A1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F5425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485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BFA24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803BB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EFCF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64524156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70482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542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B19C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AB54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8085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</w:tr>
      <w:tr w:rsidR="002B2959" w:rsidRPr="000159A5" w14:paraId="215C598D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63F9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6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5183B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F61EE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CC0C7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0BA6A194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44618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678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1F8AF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360E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80D0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19B15E2F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16177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19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DCA2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11ADA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FB87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1E238165" w14:textId="77777777" w:rsidTr="000B2D05">
        <w:trPr>
          <w:trHeight w:val="320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6F961" w14:textId="77777777" w:rsidR="002B2959" w:rsidRPr="000159A5" w:rsidRDefault="002B2959" w:rsidP="00946013">
            <w:pPr>
              <w:spacing w:after="0" w:line="31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256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E2F2" w14:textId="77777777" w:rsidR="002B2959" w:rsidRPr="002260D6" w:rsidRDefault="002B2959" w:rsidP="00946013">
            <w:pPr>
              <w:spacing w:after="0" w:line="319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162F" w14:textId="77777777" w:rsidR="002B2959" w:rsidRPr="002260D6" w:rsidRDefault="002B2959" w:rsidP="00946013">
            <w:pPr>
              <w:spacing w:after="0" w:line="319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F2BA" w14:textId="77777777" w:rsidR="002B2959" w:rsidRPr="002260D6" w:rsidRDefault="002B2959" w:rsidP="00946013">
            <w:pPr>
              <w:spacing w:after="0" w:line="319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455EB1B0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7BF88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6770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94F4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3899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04E5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1DA6231E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8760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 w:themeColor="text1"/>
                <w:kern w:val="24"/>
                <w:sz w:val="24"/>
                <w:szCs w:val="24"/>
              </w:rPr>
              <w:t>ISEf1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D50EE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993F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D71B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6DB98703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F691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10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8C2CA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7601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EE2B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328F26E4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826B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11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04E2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2CEB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F801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573EC6CE" w14:textId="77777777" w:rsidTr="000B2D05">
        <w:trPr>
          <w:trHeight w:val="321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BB37" w14:textId="77777777" w:rsidR="002B2959" w:rsidRPr="000159A5" w:rsidRDefault="002B2959" w:rsidP="00946013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12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0446" w14:textId="77777777" w:rsidR="002B2959" w:rsidRPr="002260D6" w:rsidRDefault="002B2959" w:rsidP="00946013">
            <w:pPr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ABC5D" w14:textId="77777777" w:rsidR="002B2959" w:rsidRPr="002260D6" w:rsidRDefault="002B2959" w:rsidP="00946013">
            <w:pPr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8E17A" w14:textId="77777777" w:rsidR="002B2959" w:rsidRPr="002260D6" w:rsidRDefault="002B2959" w:rsidP="00946013">
            <w:pPr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</w:tr>
      <w:tr w:rsidR="002B2959" w:rsidRPr="000159A5" w14:paraId="7B7DB95D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DC39A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13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59A9A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8CD80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09340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5E68BEBB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310E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4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9AC3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0F8E9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0D30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2476E18D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9F308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5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77B6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5A0F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BC3A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37918D51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7A7F3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7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0B4A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F305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BD831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524966F0" w14:textId="77777777" w:rsidTr="000B2D05">
        <w:trPr>
          <w:trHeight w:val="320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3B22" w14:textId="77777777" w:rsidR="002B2959" w:rsidRPr="000159A5" w:rsidRDefault="002B2959" w:rsidP="00946013">
            <w:pPr>
              <w:spacing w:after="0" w:line="31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a8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477F7" w14:textId="77777777" w:rsidR="002B2959" w:rsidRPr="002260D6" w:rsidRDefault="002B2959" w:rsidP="00946013">
            <w:pPr>
              <w:spacing w:after="0" w:line="319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3F28" w14:textId="77777777" w:rsidR="002B2959" w:rsidRPr="002260D6" w:rsidRDefault="002B2959" w:rsidP="00946013">
            <w:pPr>
              <w:spacing w:after="0" w:line="319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C842" w14:textId="77777777" w:rsidR="002B2959" w:rsidRPr="002260D6" w:rsidRDefault="002B2959" w:rsidP="00946013">
            <w:pPr>
              <w:spacing w:after="0" w:line="319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75209F16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EF2A8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m1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FFF55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333BA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423DC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67B1391D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40C0B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fm2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0859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E5AC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B8D2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0AA276D9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8EBCC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nfa110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AB7EB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7ECD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3C71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4A006E9A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145D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nfa3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7E9BD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A2BE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3DDF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08985CE5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FD494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Enfa4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AE1F2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D2E4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91D5E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296A0798" w14:textId="77777777" w:rsidTr="000B2D05">
        <w:trPr>
          <w:trHeight w:val="321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7B15" w14:textId="77777777" w:rsidR="002B2959" w:rsidRPr="000159A5" w:rsidRDefault="002B2959" w:rsidP="00946013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Lgar5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AFD1" w14:textId="77777777" w:rsidR="002B2959" w:rsidRPr="002260D6" w:rsidRDefault="002B2959" w:rsidP="00946013">
            <w:pPr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BC0F1" w14:textId="77777777" w:rsidR="002B2959" w:rsidRPr="002260D6" w:rsidRDefault="002B2959" w:rsidP="00946013">
            <w:pPr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59321" w14:textId="77777777" w:rsidR="002B2959" w:rsidRPr="002260D6" w:rsidRDefault="002B2959" w:rsidP="00946013">
            <w:pPr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639BE641" w14:textId="77777777" w:rsidTr="000B2D05">
        <w:trPr>
          <w:trHeight w:val="318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2B4E" w14:textId="77777777" w:rsidR="002B2959" w:rsidRPr="000159A5" w:rsidRDefault="002B2959" w:rsidP="00946013">
            <w:pPr>
              <w:spacing w:after="0" w:line="31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S1W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4E6A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14C0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ADDD" w14:textId="77777777" w:rsidR="002B2959" w:rsidRPr="002260D6" w:rsidRDefault="002B2959" w:rsidP="00946013">
            <w:pPr>
              <w:spacing w:after="0" w:line="317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2B2959" w:rsidRPr="000159A5" w14:paraId="5604DD4F" w14:textId="77777777" w:rsidTr="000B2D05">
        <w:trPr>
          <w:trHeight w:val="319"/>
          <w:jc w:val="center"/>
        </w:trPr>
        <w:tc>
          <w:tcPr>
            <w:tcW w:w="1489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3CD4" w14:textId="77777777" w:rsidR="002B2959" w:rsidRPr="000159A5" w:rsidRDefault="002B2959" w:rsidP="00946013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159A5">
              <w:rPr>
                <w:rFonts w:ascii="Times New Roman" w:eastAsia="Calibri" w:hAnsi="Times New Roman" w:cs="Calibri"/>
                <w:color w:val="000000"/>
                <w:kern w:val="24"/>
                <w:sz w:val="24"/>
                <w:szCs w:val="24"/>
              </w:rPr>
              <w:t>ISSsu5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7C77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AA6FD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515DF" w14:textId="77777777" w:rsidR="002B2959" w:rsidRPr="002260D6" w:rsidRDefault="002B2959" w:rsidP="00946013">
            <w:pPr>
              <w:spacing w:after="0" w:line="318" w:lineRule="atLeast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2260D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+</w:t>
            </w:r>
          </w:p>
        </w:tc>
      </w:tr>
    </w:tbl>
    <w:p w14:paraId="13AAFC9D" w14:textId="77777777" w:rsidR="00EE6A7F" w:rsidRDefault="00EE6A7F" w:rsidP="002B2959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1A9CF81" w14:textId="77777777" w:rsidR="002B2959" w:rsidRDefault="002B2959" w:rsidP="002B2959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6F5CE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1</w:t>
      </w:r>
      <w:r w:rsidRPr="006F5CE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6B2F6F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IS elements found in </w:t>
      </w:r>
      <w:r w:rsidR="006B2F6F" w:rsidRPr="006B2F6F">
        <w:rPr>
          <w:rFonts w:ascii="Times New Roman" w:hAnsi="Times New Roman" w:cs="Times New Roman"/>
          <w:bCs/>
          <w:i/>
          <w:sz w:val="24"/>
          <w:szCs w:val="24"/>
          <w:lang w:val="en-IN"/>
        </w:rPr>
        <w:t>Enterococcus</w:t>
      </w:r>
      <w:r w:rsidRPr="00F70E0C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genomes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by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IN"/>
        </w:rPr>
        <w:t>ISfind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tool.</w:t>
      </w:r>
      <w:r w:rsidRPr="006F5CE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D973F3">
        <w:rPr>
          <w:rFonts w:ascii="Times New Roman" w:hAnsi="Times New Roman" w:cs="Times New Roman"/>
          <w:bCs/>
          <w:sz w:val="24"/>
          <w:szCs w:val="24"/>
        </w:rPr>
        <w:t xml:space="preserve">+ </w:t>
      </w:r>
      <w:r w:rsidRPr="00D973F3">
        <w:rPr>
          <w:rFonts w:ascii="Times New Roman" w:hAnsi="Times New Roman" w:cs="Times New Roman"/>
          <w:bCs/>
          <w:sz w:val="24"/>
          <w:szCs w:val="24"/>
          <w:lang w:val="en-IN"/>
        </w:rPr>
        <w:t>Present, - Absent</w:t>
      </w:r>
    </w:p>
    <w:p w14:paraId="0A8A51BF" w14:textId="77777777" w:rsidR="00CA434A" w:rsidRDefault="00CA434A" w:rsidP="0000063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88"/>
        <w:tblW w:w="102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8"/>
        <w:gridCol w:w="968"/>
        <w:gridCol w:w="845"/>
        <w:gridCol w:w="858"/>
        <w:gridCol w:w="838"/>
        <w:gridCol w:w="838"/>
        <w:gridCol w:w="954"/>
        <w:gridCol w:w="954"/>
        <w:gridCol w:w="884"/>
        <w:gridCol w:w="872"/>
        <w:gridCol w:w="874"/>
      </w:tblGrid>
      <w:tr w:rsidR="00CA434A" w:rsidRPr="006F5CE2" w14:paraId="400C4CD3" w14:textId="77777777" w:rsidTr="00946013">
        <w:trPr>
          <w:trHeight w:val="733"/>
        </w:trPr>
        <w:tc>
          <w:tcPr>
            <w:tcW w:w="1358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C39B" w14:textId="77777777" w:rsidR="00CA434A" w:rsidRPr="006F5CE2" w:rsidRDefault="00CA434A" w:rsidP="00946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ge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0C7D" w14:textId="1B014419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17OM39</w:t>
            </w:r>
          </w:p>
        </w:tc>
        <w:tc>
          <w:tcPr>
            <w:tcW w:w="84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08ED" w14:textId="1A9E28A9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T110</w:t>
            </w:r>
          </w:p>
        </w:tc>
        <w:tc>
          <w:tcPr>
            <w:tcW w:w="858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A4D21" w14:textId="408A8A00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</w:rPr>
              <w:t>NRRL B-2354</w:t>
            </w:r>
          </w:p>
        </w:tc>
        <w:tc>
          <w:tcPr>
            <w:tcW w:w="838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DCD72" w14:textId="1DDCFB18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</w:rPr>
              <w:t>64/3</w:t>
            </w:r>
          </w:p>
        </w:tc>
        <w:tc>
          <w:tcPr>
            <w:tcW w:w="838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5BD0" w14:textId="41997A12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DO</w:t>
            </w:r>
          </w:p>
        </w:tc>
        <w:tc>
          <w:tcPr>
            <w:tcW w:w="954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2CC1" w14:textId="37ECE0C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Aus0004</w:t>
            </w:r>
          </w:p>
        </w:tc>
        <w:tc>
          <w:tcPr>
            <w:tcW w:w="954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BBB0F" w14:textId="1577FCC6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Aus0085</w:t>
            </w:r>
          </w:p>
        </w:tc>
        <w:tc>
          <w:tcPr>
            <w:tcW w:w="884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0B35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6_E6</w:t>
            </w:r>
          </w:p>
        </w:tc>
        <w:tc>
          <w:tcPr>
            <w:tcW w:w="87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EEB84" w14:textId="37290089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E39</w:t>
            </w:r>
          </w:p>
        </w:tc>
        <w:tc>
          <w:tcPr>
            <w:tcW w:w="874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D2C9" w14:textId="3B0661FC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ATCC 700221</w:t>
            </w:r>
          </w:p>
        </w:tc>
      </w:tr>
      <w:tr w:rsidR="00CA434A" w:rsidRPr="006F5CE2" w14:paraId="6B375EAD" w14:textId="77777777" w:rsidTr="00946013">
        <w:trPr>
          <w:trHeight w:val="662"/>
        </w:trPr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1265" w14:textId="7EE9CEB2" w:rsidR="00CA434A" w:rsidRPr="006F5CE2" w:rsidRDefault="00CA434A" w:rsidP="0094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tact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7B11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14DD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4C62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2D3C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C2445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643B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D3E6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2D553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C8E4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9058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A434A" w:rsidRPr="006F5CE2" w14:paraId="1EBFCDD8" w14:textId="77777777" w:rsidTr="00946013">
        <w:trPr>
          <w:trHeight w:val="66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80377" w14:textId="77777777" w:rsidR="00CA434A" w:rsidRPr="006F5CE2" w:rsidRDefault="00CA434A" w:rsidP="0094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Q</w:t>
            </w: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uestionable</w:t>
            </w:r>
          </w:p>
        </w:tc>
        <w:tc>
          <w:tcPr>
            <w:tcW w:w="9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C65E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BF1B2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02B9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2A81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72A6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37B4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AF5D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83464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E9D3F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4736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A434A" w:rsidRPr="006F5CE2" w14:paraId="1AD5BD97" w14:textId="77777777" w:rsidTr="00946013">
        <w:trPr>
          <w:trHeight w:val="662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882C" w14:textId="77777777" w:rsidR="00CA434A" w:rsidRPr="006F5CE2" w:rsidRDefault="00CA434A" w:rsidP="0094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complete</w:t>
            </w:r>
          </w:p>
        </w:tc>
        <w:tc>
          <w:tcPr>
            <w:tcW w:w="96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DC5F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F00EE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6AD4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5FB9E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A382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742B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431A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201B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4F41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C20DF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CA434A" w:rsidRPr="006F5CE2" w14:paraId="0147F935" w14:textId="77777777" w:rsidTr="00946013">
        <w:trPr>
          <w:trHeight w:val="605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14A3" w14:textId="77777777" w:rsidR="00CA434A" w:rsidRPr="006F5CE2" w:rsidRDefault="00CA434A" w:rsidP="0094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Total Size (bp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F7AD6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310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15C3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87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838A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70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E0EFA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91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153BE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45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63C3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649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EB1C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206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5EA5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084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8D91A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170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D8946" w14:textId="77777777" w:rsidR="00CA434A" w:rsidRPr="006F5CE2" w:rsidRDefault="00CA434A" w:rsidP="00946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CE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68300</w:t>
            </w:r>
          </w:p>
        </w:tc>
      </w:tr>
    </w:tbl>
    <w:p w14:paraId="41301143" w14:textId="77777777" w:rsidR="00BA44A6" w:rsidRDefault="00BA44A6" w:rsidP="00BA44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131B38" w14:textId="77777777" w:rsidR="00CA434A" w:rsidRDefault="00CA434A" w:rsidP="00BA44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961D7C">
        <w:rPr>
          <w:rFonts w:ascii="Times New Roman" w:hAnsi="Times New Roman" w:cs="Times New Roman"/>
          <w:sz w:val="24"/>
          <w:szCs w:val="24"/>
        </w:rPr>
        <w:t>Number</w:t>
      </w:r>
      <w:r w:rsidRPr="00F70E0C">
        <w:rPr>
          <w:rFonts w:ascii="Times New Roman" w:hAnsi="Times New Roman" w:cs="Times New Roman"/>
          <w:sz w:val="24"/>
          <w:szCs w:val="24"/>
        </w:rPr>
        <w:t xml:space="preserve"> of Phage elements </w:t>
      </w:r>
      <w:r>
        <w:rPr>
          <w:rFonts w:ascii="Times New Roman" w:hAnsi="Times New Roman" w:cs="Times New Roman"/>
          <w:sz w:val="24"/>
          <w:szCs w:val="24"/>
        </w:rPr>
        <w:t xml:space="preserve">present </w:t>
      </w:r>
      <w:r w:rsidR="00D973F3">
        <w:rPr>
          <w:rFonts w:ascii="Times New Roman" w:hAnsi="Times New Roman" w:cs="Times New Roman"/>
          <w:sz w:val="24"/>
          <w:szCs w:val="24"/>
        </w:rPr>
        <w:t xml:space="preserve">in </w:t>
      </w:r>
      <w:r w:rsidR="00D973F3" w:rsidRPr="006B2F6F">
        <w:rPr>
          <w:rFonts w:ascii="Times New Roman" w:hAnsi="Times New Roman" w:cs="Times New Roman"/>
          <w:i/>
          <w:sz w:val="24"/>
          <w:szCs w:val="24"/>
        </w:rPr>
        <w:t>Enterococcus</w:t>
      </w:r>
      <w:r w:rsidRPr="00F70E0C">
        <w:rPr>
          <w:rFonts w:ascii="Times New Roman" w:hAnsi="Times New Roman" w:cs="Times New Roman"/>
          <w:sz w:val="24"/>
          <w:szCs w:val="24"/>
        </w:rPr>
        <w:t xml:space="preserve"> genomes</w:t>
      </w:r>
      <w:r>
        <w:rPr>
          <w:rFonts w:ascii="Times New Roman" w:hAnsi="Times New Roman" w:cs="Times New Roman"/>
          <w:sz w:val="24"/>
          <w:szCs w:val="24"/>
        </w:rPr>
        <w:t xml:space="preserve"> as intact, questionable and incomplete.</w:t>
      </w:r>
    </w:p>
    <w:p w14:paraId="34081D85" w14:textId="77777777" w:rsidR="00CA434A" w:rsidRDefault="00CA434A" w:rsidP="00CA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9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5"/>
        <w:gridCol w:w="2160"/>
        <w:gridCol w:w="2350"/>
      </w:tblGrid>
      <w:tr w:rsidR="00CA434A" w:rsidRPr="00F70E0C" w14:paraId="25D8B1B7" w14:textId="77777777" w:rsidTr="000B2D05">
        <w:trPr>
          <w:trHeight w:val="398"/>
          <w:jc w:val="center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39A1" w14:textId="77777777" w:rsidR="00CA434A" w:rsidRPr="00F70E0C" w:rsidRDefault="00CA434A" w:rsidP="000B2D0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E0C">
              <w:rPr>
                <w:rFonts w:ascii="Times New Roman" w:hAnsi="Times New Roman" w:cs="Times New Roman"/>
                <w:b/>
                <w:sz w:val="24"/>
                <w:szCs w:val="24"/>
              </w:rPr>
              <w:t>Geno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CA5D0" w14:textId="77777777" w:rsidR="00CA434A" w:rsidRPr="00F70E0C" w:rsidRDefault="00CA434A" w:rsidP="000B2D0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F70E0C">
              <w:rPr>
                <w:rFonts w:ascii="Times New Roman" w:hAnsi="Times New Roman" w:cs="Times New Roman"/>
                <w:b/>
                <w:sz w:val="24"/>
                <w:szCs w:val="24"/>
              </w:rPr>
              <w:t>Genomic Islands</w:t>
            </w:r>
          </w:p>
        </w:tc>
        <w:tc>
          <w:tcPr>
            <w:tcW w:w="235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1EB9C" w14:textId="77777777" w:rsidR="00CA434A" w:rsidRPr="00F70E0C" w:rsidRDefault="00CA434A" w:rsidP="000B2D0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  <w:r w:rsidRPr="00F70E0C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</w:tr>
      <w:tr w:rsidR="00CA434A" w:rsidRPr="00F70E0C" w14:paraId="4955B43D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7EA5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17OM3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2628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5986E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72279</w:t>
            </w:r>
          </w:p>
        </w:tc>
      </w:tr>
      <w:tr w:rsidR="00CA434A" w:rsidRPr="00F70E0C" w14:paraId="0BAFE21A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60CC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T110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6DBD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4E0C6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17774</w:t>
            </w:r>
          </w:p>
        </w:tc>
      </w:tr>
      <w:tr w:rsidR="00CA434A" w:rsidRPr="00F70E0C" w14:paraId="3EB7EE73" w14:textId="77777777" w:rsidTr="000B2D05">
        <w:trPr>
          <w:trHeight w:val="426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AE93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NRRL B-2354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20E9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4682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42123</w:t>
            </w:r>
          </w:p>
        </w:tc>
      </w:tr>
      <w:tr w:rsidR="00CA434A" w:rsidRPr="00F70E0C" w14:paraId="4AD621A1" w14:textId="77777777" w:rsidTr="000B2D05">
        <w:trPr>
          <w:trHeight w:val="574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8A1E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64/3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80A9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8C1F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78409</w:t>
            </w:r>
          </w:p>
        </w:tc>
      </w:tr>
      <w:tr w:rsidR="00CA434A" w:rsidRPr="00F70E0C" w14:paraId="7C56E0FA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0950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0426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30796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73539</w:t>
            </w:r>
          </w:p>
        </w:tc>
      </w:tr>
      <w:tr w:rsidR="00CA434A" w:rsidRPr="00F70E0C" w14:paraId="360E5836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CEB5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Aus0004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C135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7E4B8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496552</w:t>
            </w:r>
          </w:p>
        </w:tc>
      </w:tr>
      <w:tr w:rsidR="00CA434A" w:rsidRPr="00F70E0C" w14:paraId="77F200A2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AE2B6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Aus0085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4AD1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0095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304164</w:t>
            </w:r>
          </w:p>
        </w:tc>
      </w:tr>
      <w:tr w:rsidR="00CA434A" w:rsidRPr="00F70E0C" w14:paraId="3CB40DD1" w14:textId="77777777" w:rsidTr="000B2D05">
        <w:trPr>
          <w:trHeight w:val="426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4303" w14:textId="43A4716A" w:rsidR="00CA434A" w:rsidRPr="00D23812" w:rsidRDefault="00946013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434A" w:rsidRPr="00D23812">
              <w:rPr>
                <w:rFonts w:ascii="Times New Roman" w:hAnsi="Times New Roman" w:cs="Times New Roman"/>
                <w:sz w:val="24"/>
                <w:szCs w:val="24"/>
              </w:rPr>
              <w:t>6_E6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7CD1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336A5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69233</w:t>
            </w:r>
          </w:p>
        </w:tc>
      </w:tr>
      <w:tr w:rsidR="00CA434A" w:rsidRPr="00F70E0C" w14:paraId="1EE499DD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2D567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E3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BF63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8132F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91228</w:t>
            </w:r>
          </w:p>
        </w:tc>
      </w:tr>
      <w:tr w:rsidR="00CA434A" w:rsidRPr="00F70E0C" w14:paraId="7DB7F43F" w14:textId="77777777" w:rsidTr="000B2D05">
        <w:trPr>
          <w:trHeight w:val="427"/>
          <w:jc w:val="center"/>
        </w:trPr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7812" w14:textId="77777777" w:rsidR="00CA434A" w:rsidRPr="00D23812" w:rsidRDefault="00CA434A" w:rsidP="000B2D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 xml:space="preserve"> ATCC 700221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E1AA2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BFBA" w14:textId="77777777" w:rsidR="00CA434A" w:rsidRPr="00D23812" w:rsidRDefault="00CA434A" w:rsidP="000B2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812">
              <w:rPr>
                <w:rFonts w:ascii="Times New Roman" w:hAnsi="Times New Roman" w:cs="Times New Roman"/>
                <w:sz w:val="24"/>
                <w:szCs w:val="24"/>
              </w:rPr>
              <w:t>119456</w:t>
            </w:r>
          </w:p>
        </w:tc>
      </w:tr>
    </w:tbl>
    <w:p w14:paraId="1521FF23" w14:textId="77777777" w:rsidR="00CA434A" w:rsidRDefault="00CA434A" w:rsidP="00000636">
      <w:pPr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F70E0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3</w:t>
      </w:r>
      <w:r w:rsidRPr="00F70E0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F70E0C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Number of Genomic Islands in </w:t>
      </w:r>
      <w:r w:rsidRPr="006B2F6F">
        <w:rPr>
          <w:rFonts w:ascii="Times New Roman" w:hAnsi="Times New Roman" w:cs="Times New Roman"/>
          <w:bCs/>
          <w:i/>
          <w:sz w:val="24"/>
          <w:szCs w:val="24"/>
          <w:lang w:val="en-IN"/>
        </w:rPr>
        <w:t>Enterococcus</w:t>
      </w:r>
      <w:r w:rsidRPr="00F70E0C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genomes </w:t>
      </w:r>
    </w:p>
    <w:p w14:paraId="5445AB12" w14:textId="77777777" w:rsidR="00EF443D" w:rsidRDefault="00EF4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C0A4B6" w14:textId="77777777" w:rsidR="00243F02" w:rsidRDefault="00243F02" w:rsidP="00000636">
      <w:pPr>
        <w:rPr>
          <w:rFonts w:ascii="Times New Roman" w:hAnsi="Times New Roman" w:cs="Times New Roman"/>
          <w:sz w:val="24"/>
          <w:szCs w:val="24"/>
        </w:rPr>
      </w:pPr>
    </w:p>
    <w:p w14:paraId="6C7BA56B" w14:textId="77777777" w:rsidR="00EF443D" w:rsidRDefault="00EF443D" w:rsidP="00000636">
      <w:pPr>
        <w:rPr>
          <w:rFonts w:ascii="Times New Roman" w:hAnsi="Times New Roman" w:cs="Times New Roman"/>
          <w:sz w:val="24"/>
          <w:szCs w:val="24"/>
        </w:rPr>
      </w:pPr>
    </w:p>
    <w:p w14:paraId="5E85E8C3" w14:textId="77777777" w:rsidR="00EF443D" w:rsidRDefault="00EF443D" w:rsidP="0000063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1" w:type="dxa"/>
        <w:jc w:val="center"/>
        <w:tblInd w:w="93" w:type="dxa"/>
        <w:tblLook w:val="04A0" w:firstRow="1" w:lastRow="0" w:firstColumn="1" w:lastColumn="0" w:noHBand="0" w:noVBand="1"/>
      </w:tblPr>
      <w:tblGrid>
        <w:gridCol w:w="2003"/>
        <w:gridCol w:w="960"/>
        <w:gridCol w:w="1737"/>
        <w:gridCol w:w="1097"/>
        <w:gridCol w:w="960"/>
        <w:gridCol w:w="960"/>
      </w:tblGrid>
      <w:tr w:rsidR="00EF443D" w:rsidRPr="00EF443D" w14:paraId="4C7484BA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7A73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600C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_E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9721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CC_7002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C6F9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s0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0D35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806C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39</w:t>
            </w:r>
          </w:p>
        </w:tc>
      </w:tr>
      <w:tr w:rsidR="00EF443D" w:rsidRPr="00EF443D" w14:paraId="17058551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B714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oglyc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623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9535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0CE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718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3203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EF443D" w:rsidRPr="00EF443D" w14:paraId="4DD8122A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414D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loramphenic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EC1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52E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AFDA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561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325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EF443D" w:rsidRPr="00EF443D" w14:paraId="1162356F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B949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hydrof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22A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DC9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A69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F12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6D6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EF443D" w:rsidRPr="00EF443D" w14:paraId="411A86AB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A4CF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FF7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676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CB64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A2F4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C7F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EF443D" w:rsidRPr="00EF443D" w14:paraId="68170411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227E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am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37B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5901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49B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E98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8793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EF443D" w:rsidRPr="00EF443D" w14:paraId="2DD8F84A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EF25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os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8A7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532E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6F0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5F7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816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EF443D" w:rsidRPr="00EF443D" w14:paraId="70D1C528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EF9E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ptothri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7E34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9D6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B29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203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52F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EF443D" w:rsidRPr="00EF443D" w14:paraId="378E3934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7DC0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racyc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015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D98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237F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2E6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13D2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EF443D" w:rsidRPr="00EF443D" w14:paraId="70CBB909" w14:textId="77777777" w:rsidTr="000B2D05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5887" w14:textId="77777777" w:rsidR="00EF443D" w:rsidRPr="00EF443D" w:rsidRDefault="00EF443D" w:rsidP="000B2D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EAD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173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1103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776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CA0" w14:textId="77777777" w:rsidR="00EF443D" w:rsidRPr="00EF443D" w:rsidRDefault="00EF443D" w:rsidP="000B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</w:tbl>
    <w:p w14:paraId="52866FFA" w14:textId="77777777" w:rsidR="00EF443D" w:rsidRDefault="00EF443D" w:rsidP="00000636">
      <w:pPr>
        <w:rPr>
          <w:rFonts w:ascii="Times New Roman" w:hAnsi="Times New Roman" w:cs="Times New Roman"/>
          <w:sz w:val="24"/>
          <w:szCs w:val="24"/>
        </w:rPr>
      </w:pPr>
    </w:p>
    <w:p w14:paraId="0A829E45" w14:textId="77777777" w:rsidR="00EF443D" w:rsidRDefault="00EF443D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E0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4 </w:t>
      </w:r>
      <w:r w:rsidRPr="00600BDE">
        <w:rPr>
          <w:rFonts w:ascii="Times New Roman" w:hAnsi="Times New Roman" w:cs="Times New Roman"/>
          <w:sz w:val="24"/>
          <w:szCs w:val="24"/>
          <w:lang w:val="en-IN"/>
        </w:rPr>
        <w:t xml:space="preserve">Antibiotic Resistance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genes found in </w:t>
      </w:r>
      <w:r w:rsidRPr="00E238FD">
        <w:rPr>
          <w:rFonts w:ascii="Times New Roman" w:hAnsi="Times New Roman" w:cs="Times New Roman"/>
          <w:i/>
          <w:sz w:val="24"/>
          <w:szCs w:val="24"/>
          <w:lang w:val="en-IN"/>
        </w:rPr>
        <w:t>Enterococcus</w:t>
      </w:r>
      <w:r w:rsidRPr="00600BDE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plasmids as performed by CARD analysis, where</w:t>
      </w:r>
      <w:r w:rsidRPr="00600BD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E238FD">
        <w:rPr>
          <w:rFonts w:ascii="Times New Roman" w:hAnsi="Times New Roman" w:cs="Times New Roman"/>
          <w:bCs/>
          <w:sz w:val="24"/>
          <w:szCs w:val="24"/>
        </w:rPr>
        <w:t xml:space="preserve">+ </w:t>
      </w:r>
      <w:r w:rsidRPr="00E238FD">
        <w:rPr>
          <w:rFonts w:ascii="Times New Roman" w:hAnsi="Times New Roman" w:cs="Times New Roman"/>
          <w:sz w:val="24"/>
          <w:szCs w:val="24"/>
        </w:rPr>
        <w:t xml:space="preserve">Present and </w:t>
      </w:r>
      <w:proofErr w:type="gramStart"/>
      <w:r w:rsidRPr="00E238FD">
        <w:rPr>
          <w:rFonts w:ascii="Times New Roman" w:hAnsi="Times New Roman" w:cs="Times New Roman"/>
          <w:bCs/>
          <w:sz w:val="24"/>
          <w:szCs w:val="24"/>
        </w:rPr>
        <w:t>-</w:t>
      </w:r>
      <w:r w:rsidRPr="00E238FD">
        <w:rPr>
          <w:rFonts w:ascii="Times New Roman" w:hAnsi="Times New Roman" w:cs="Times New Roman"/>
          <w:sz w:val="24"/>
          <w:szCs w:val="24"/>
        </w:rPr>
        <w:t xml:space="preserve">  Absent</w:t>
      </w:r>
      <w:proofErr w:type="gramEnd"/>
    </w:p>
    <w:p w14:paraId="4FFE6561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84096F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6AE74C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38581B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98C346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88287F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8688B2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36F88B" w14:textId="77777777" w:rsidR="001C166A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8917" w:type="dxa"/>
        <w:tblLook w:val="04A0" w:firstRow="1" w:lastRow="0" w:firstColumn="1" w:lastColumn="0" w:noHBand="0" w:noVBand="1"/>
      </w:tblPr>
      <w:tblGrid>
        <w:gridCol w:w="1240"/>
        <w:gridCol w:w="780"/>
        <w:gridCol w:w="1100"/>
        <w:gridCol w:w="860"/>
        <w:gridCol w:w="1000"/>
        <w:gridCol w:w="820"/>
        <w:gridCol w:w="780"/>
        <w:gridCol w:w="1600"/>
        <w:gridCol w:w="737"/>
      </w:tblGrid>
      <w:tr w:rsidR="001C166A" w:rsidRPr="001C166A" w14:paraId="35E2DF83" w14:textId="77777777" w:rsidTr="00946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59257A82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S elements</w:t>
            </w:r>
          </w:p>
        </w:tc>
        <w:tc>
          <w:tcPr>
            <w:tcW w:w="780" w:type="dxa"/>
            <w:hideMark/>
          </w:tcPr>
          <w:p w14:paraId="0DD9A74B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_E6</w:t>
            </w:r>
          </w:p>
        </w:tc>
        <w:tc>
          <w:tcPr>
            <w:tcW w:w="1100" w:type="dxa"/>
            <w:hideMark/>
          </w:tcPr>
          <w:p w14:paraId="71F3A875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700221</w:t>
            </w:r>
          </w:p>
        </w:tc>
        <w:tc>
          <w:tcPr>
            <w:tcW w:w="860" w:type="dxa"/>
            <w:hideMark/>
          </w:tcPr>
          <w:p w14:paraId="2B9283E5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</w:t>
            </w:r>
            <w:proofErr w:type="spellEnd"/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004</w:t>
            </w:r>
          </w:p>
        </w:tc>
        <w:tc>
          <w:tcPr>
            <w:tcW w:w="1000" w:type="dxa"/>
            <w:hideMark/>
          </w:tcPr>
          <w:p w14:paraId="2EDAB78B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</w:t>
            </w:r>
            <w:proofErr w:type="spellEnd"/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085</w:t>
            </w:r>
          </w:p>
        </w:tc>
        <w:tc>
          <w:tcPr>
            <w:tcW w:w="820" w:type="dxa"/>
            <w:hideMark/>
          </w:tcPr>
          <w:p w14:paraId="17C010B0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780" w:type="dxa"/>
            <w:hideMark/>
          </w:tcPr>
          <w:p w14:paraId="3E4CE476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9</w:t>
            </w:r>
          </w:p>
        </w:tc>
        <w:tc>
          <w:tcPr>
            <w:tcW w:w="1600" w:type="dxa"/>
            <w:hideMark/>
          </w:tcPr>
          <w:p w14:paraId="26E5695F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RLB 2354</w:t>
            </w:r>
          </w:p>
        </w:tc>
        <w:tc>
          <w:tcPr>
            <w:tcW w:w="737" w:type="dxa"/>
            <w:hideMark/>
          </w:tcPr>
          <w:p w14:paraId="4A082792" w14:textId="77777777" w:rsidR="001C166A" w:rsidRPr="001C166A" w:rsidRDefault="001C166A" w:rsidP="001C1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0</w:t>
            </w:r>
          </w:p>
        </w:tc>
      </w:tr>
      <w:tr w:rsidR="001C166A" w:rsidRPr="001C166A" w14:paraId="2FCA087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BA56567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062</w:t>
            </w:r>
          </w:p>
        </w:tc>
        <w:tc>
          <w:tcPr>
            <w:tcW w:w="780" w:type="dxa"/>
            <w:noWrap/>
            <w:hideMark/>
          </w:tcPr>
          <w:p w14:paraId="732FFED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134FDFC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7A48001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3738AB2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1409E82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5B1B1D58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3A418D4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FD52A7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05C8347B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4B4A2B6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82</w:t>
            </w:r>
          </w:p>
        </w:tc>
        <w:tc>
          <w:tcPr>
            <w:tcW w:w="780" w:type="dxa"/>
            <w:noWrap/>
            <w:hideMark/>
          </w:tcPr>
          <w:p w14:paraId="50D3114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4C49F59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4C6012F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1CC4C83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444236E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B403F7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2ACF770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415DCE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52445260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C920CC0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216</w:t>
            </w:r>
          </w:p>
        </w:tc>
        <w:tc>
          <w:tcPr>
            <w:tcW w:w="780" w:type="dxa"/>
            <w:noWrap/>
            <w:hideMark/>
          </w:tcPr>
          <w:p w14:paraId="3A00193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30D30E98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2BE3B3F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597CB16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1FAF652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26C7AE9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55814CD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5C6CBAB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013A397A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21920CB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216E</w:t>
            </w:r>
          </w:p>
        </w:tc>
        <w:tc>
          <w:tcPr>
            <w:tcW w:w="780" w:type="dxa"/>
            <w:noWrap/>
            <w:hideMark/>
          </w:tcPr>
          <w:p w14:paraId="390BBF2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12B0DF83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267B5BB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657B2F8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41DA83D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770195D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12DF44A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1A59C72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22E29236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1BBBF09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216V</w:t>
            </w:r>
          </w:p>
        </w:tc>
        <w:tc>
          <w:tcPr>
            <w:tcW w:w="780" w:type="dxa"/>
            <w:noWrap/>
            <w:hideMark/>
          </w:tcPr>
          <w:p w14:paraId="0A9C7B37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302F9BC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2D77D24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68CA0F9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2AC43137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43A0CC9E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0AD6A7B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67EDA51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4B4CB53C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90FDFF5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251</w:t>
            </w:r>
          </w:p>
        </w:tc>
        <w:tc>
          <w:tcPr>
            <w:tcW w:w="780" w:type="dxa"/>
            <w:noWrap/>
            <w:hideMark/>
          </w:tcPr>
          <w:p w14:paraId="210F98A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6E5F8EDC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62F8927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517EBD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31C0A18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460197E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462C526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2D630893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7B116342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8D1A3B9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297</w:t>
            </w:r>
          </w:p>
        </w:tc>
        <w:tc>
          <w:tcPr>
            <w:tcW w:w="780" w:type="dxa"/>
            <w:noWrap/>
            <w:hideMark/>
          </w:tcPr>
          <w:p w14:paraId="7D82E3BE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2167F3A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2BFBECD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ABAE34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6EAD0FF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0049C74E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296FAFB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3CB4B1A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2BD7AA8C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519CF43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476</w:t>
            </w:r>
          </w:p>
        </w:tc>
        <w:tc>
          <w:tcPr>
            <w:tcW w:w="780" w:type="dxa"/>
            <w:noWrap/>
            <w:hideMark/>
          </w:tcPr>
          <w:p w14:paraId="2A3139F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3D88D56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456EA34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4079FD9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302187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2271772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75F5F36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787B27F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5D206983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BB692CE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485</w:t>
            </w:r>
          </w:p>
        </w:tc>
        <w:tc>
          <w:tcPr>
            <w:tcW w:w="780" w:type="dxa"/>
            <w:noWrap/>
            <w:hideMark/>
          </w:tcPr>
          <w:p w14:paraId="762AA96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5DB2841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2482BAA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463E7C8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663BBF7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D2D77E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745D7E7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41C9286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57144189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F7C9BDC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6</w:t>
            </w:r>
          </w:p>
        </w:tc>
        <w:tc>
          <w:tcPr>
            <w:tcW w:w="780" w:type="dxa"/>
            <w:noWrap/>
            <w:hideMark/>
          </w:tcPr>
          <w:p w14:paraId="2A74158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426A7DE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0A6D316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1A0C38FF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61F3518C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4E8C499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76EF141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CE3B7F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7702F45D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F230C52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9</w:t>
            </w:r>
          </w:p>
        </w:tc>
        <w:tc>
          <w:tcPr>
            <w:tcW w:w="780" w:type="dxa"/>
            <w:noWrap/>
            <w:hideMark/>
          </w:tcPr>
          <w:p w14:paraId="3E9C80A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1501535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6EE769C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3ED0E49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6EDE0F7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5803C17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2322A51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032329B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4E8A5FA8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765932A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56</w:t>
            </w:r>
          </w:p>
        </w:tc>
        <w:tc>
          <w:tcPr>
            <w:tcW w:w="780" w:type="dxa"/>
            <w:noWrap/>
            <w:hideMark/>
          </w:tcPr>
          <w:p w14:paraId="1ECB9B1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040952E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74BDBBA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2DD428A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3F27FFE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7C91496F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6CBB2593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629D7B2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330DB88C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D849DBA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6770</w:t>
            </w:r>
          </w:p>
        </w:tc>
        <w:tc>
          <w:tcPr>
            <w:tcW w:w="780" w:type="dxa"/>
            <w:noWrap/>
            <w:hideMark/>
          </w:tcPr>
          <w:p w14:paraId="53A3BF6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4BF30CF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46462AB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0CE0878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1CBC9EA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0B1F97F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56154E5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A6A821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68ECB5C0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06DA6EE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co2</w:t>
            </w:r>
          </w:p>
        </w:tc>
        <w:tc>
          <w:tcPr>
            <w:tcW w:w="780" w:type="dxa"/>
            <w:noWrap/>
            <w:hideMark/>
          </w:tcPr>
          <w:p w14:paraId="79A9CAA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01D072D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34D2537C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03D98A6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4BA041E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5E0E022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5A748E7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48978D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60145551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C05800F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1</w:t>
            </w:r>
          </w:p>
        </w:tc>
        <w:tc>
          <w:tcPr>
            <w:tcW w:w="780" w:type="dxa"/>
            <w:noWrap/>
            <w:hideMark/>
          </w:tcPr>
          <w:p w14:paraId="5A0E9C3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7D8B988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6F66ABB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50D641F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46AD099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775547B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1DADD06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30203EC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320183AF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719F127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10</w:t>
            </w:r>
          </w:p>
        </w:tc>
        <w:tc>
          <w:tcPr>
            <w:tcW w:w="780" w:type="dxa"/>
            <w:noWrap/>
            <w:hideMark/>
          </w:tcPr>
          <w:p w14:paraId="094507CA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384880B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507EA60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25B4213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0A6A866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33B223CF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54149D9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5EF223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2BA8156B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F259E45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11</w:t>
            </w:r>
          </w:p>
        </w:tc>
        <w:tc>
          <w:tcPr>
            <w:tcW w:w="780" w:type="dxa"/>
            <w:noWrap/>
            <w:hideMark/>
          </w:tcPr>
          <w:p w14:paraId="6135CB2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67BE99D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161F9ED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561CCB7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9B63A4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4EE7339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16B2709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5694F5D7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19DD3F4D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A4A7B51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12</w:t>
            </w:r>
          </w:p>
        </w:tc>
        <w:tc>
          <w:tcPr>
            <w:tcW w:w="780" w:type="dxa"/>
            <w:noWrap/>
            <w:hideMark/>
          </w:tcPr>
          <w:p w14:paraId="4669BD4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618F010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4626E77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5D89D6F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0C0846F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497B3B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3AD67DF3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51AAA08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2EA1D563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7D221CC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13</w:t>
            </w:r>
          </w:p>
        </w:tc>
        <w:tc>
          <w:tcPr>
            <w:tcW w:w="780" w:type="dxa"/>
            <w:noWrap/>
            <w:hideMark/>
          </w:tcPr>
          <w:p w14:paraId="33676B1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2185603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14C8598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651E363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531327C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20EA264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51CA7C7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60155D1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7CFE3F18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184051E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4</w:t>
            </w:r>
          </w:p>
        </w:tc>
        <w:tc>
          <w:tcPr>
            <w:tcW w:w="780" w:type="dxa"/>
            <w:noWrap/>
            <w:hideMark/>
          </w:tcPr>
          <w:p w14:paraId="10C514B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73B74DA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5A2B9FF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56A5AB5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2CAA065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1C0F44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3267C04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51491D8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00C1A791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0C77C5F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5</w:t>
            </w:r>
          </w:p>
        </w:tc>
        <w:tc>
          <w:tcPr>
            <w:tcW w:w="780" w:type="dxa"/>
            <w:noWrap/>
            <w:hideMark/>
          </w:tcPr>
          <w:p w14:paraId="3FFB1DB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1FAF706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2877525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049DCAC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3479674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07CA62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38FDF97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0257E38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11B9ED61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0460526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7</w:t>
            </w:r>
          </w:p>
        </w:tc>
        <w:tc>
          <w:tcPr>
            <w:tcW w:w="780" w:type="dxa"/>
            <w:noWrap/>
            <w:hideMark/>
          </w:tcPr>
          <w:p w14:paraId="3940585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748AE57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0F925AE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CB5306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4E0E778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C0CFC3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3934B953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6B67BD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5987784F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4D468E6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a8</w:t>
            </w:r>
          </w:p>
        </w:tc>
        <w:tc>
          <w:tcPr>
            <w:tcW w:w="780" w:type="dxa"/>
            <w:noWrap/>
            <w:hideMark/>
          </w:tcPr>
          <w:p w14:paraId="03C8FE0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50C6D89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776F141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B62488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04869B8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B0A1E9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0E44E47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3FE9AD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5D0931A8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D1F43BE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m1</w:t>
            </w:r>
          </w:p>
        </w:tc>
        <w:tc>
          <w:tcPr>
            <w:tcW w:w="780" w:type="dxa"/>
            <w:noWrap/>
            <w:hideMark/>
          </w:tcPr>
          <w:p w14:paraId="7376B01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2B4DEA3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671F696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3B1B159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191924A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749F840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2699530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6312A32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69866475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4C2DFDC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fm2</w:t>
            </w:r>
          </w:p>
        </w:tc>
        <w:tc>
          <w:tcPr>
            <w:tcW w:w="780" w:type="dxa"/>
            <w:noWrap/>
            <w:hideMark/>
          </w:tcPr>
          <w:p w14:paraId="0312CEF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039BB87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0800B768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1E88B2C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7D3FCBC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37A30F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51B473A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2C6A3C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3188D262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3C8C1CE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nfa3</w:t>
            </w:r>
          </w:p>
        </w:tc>
        <w:tc>
          <w:tcPr>
            <w:tcW w:w="780" w:type="dxa"/>
            <w:noWrap/>
            <w:hideMark/>
          </w:tcPr>
          <w:p w14:paraId="27BFEBD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08C7F93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7AB17A5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05AF4C0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3103612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69B32E7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1A0AA3D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53D08D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3EDAF1DA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8FBCEDE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nfa4</w:t>
            </w:r>
          </w:p>
        </w:tc>
        <w:tc>
          <w:tcPr>
            <w:tcW w:w="780" w:type="dxa"/>
            <w:noWrap/>
            <w:hideMark/>
          </w:tcPr>
          <w:p w14:paraId="1F3C0F9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5E2FC24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693C887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524B137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2535BF5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19F9B4D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1B9C305E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51F854D3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12259A17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07D11CF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gar5</w:t>
            </w:r>
          </w:p>
        </w:tc>
        <w:tc>
          <w:tcPr>
            <w:tcW w:w="780" w:type="dxa"/>
            <w:noWrap/>
            <w:hideMark/>
          </w:tcPr>
          <w:p w14:paraId="0921155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553C1D5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7E3E8D0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40B58AD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0F9BCAE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66C391E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77C1152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556130C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14D96AD0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79518F4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pl1</w:t>
            </w:r>
          </w:p>
        </w:tc>
        <w:tc>
          <w:tcPr>
            <w:tcW w:w="780" w:type="dxa"/>
            <w:noWrap/>
            <w:hideMark/>
          </w:tcPr>
          <w:p w14:paraId="3DEB361C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0387B87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08BCCDCE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4E30152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5A75CCB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209FAE5E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28F0FEB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4068F05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56219D09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3E3774A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Pp1</w:t>
            </w:r>
          </w:p>
        </w:tc>
        <w:tc>
          <w:tcPr>
            <w:tcW w:w="780" w:type="dxa"/>
            <w:noWrap/>
            <w:hideMark/>
          </w:tcPr>
          <w:p w14:paraId="786447E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3A26F95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0437DCF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6E24B43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11227C9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7311B7B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0" w:type="dxa"/>
            <w:noWrap/>
            <w:hideMark/>
          </w:tcPr>
          <w:p w14:paraId="09C2D18A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11ED42A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12F97AF9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29242DA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1CH</w:t>
            </w:r>
          </w:p>
        </w:tc>
        <w:tc>
          <w:tcPr>
            <w:tcW w:w="780" w:type="dxa"/>
            <w:noWrap/>
            <w:hideMark/>
          </w:tcPr>
          <w:p w14:paraId="201B8435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5AABA50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05E67A6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5F25CC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6DDDB08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6CC934E1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7DFE8AD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2921DBC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19120B04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7EF6AD7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1D</w:t>
            </w:r>
          </w:p>
        </w:tc>
        <w:tc>
          <w:tcPr>
            <w:tcW w:w="780" w:type="dxa"/>
            <w:noWrap/>
            <w:hideMark/>
          </w:tcPr>
          <w:p w14:paraId="06E27F6B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3A3EE00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192509D8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3CF757C5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77EEF229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24CD07A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68AC708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3A66E95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6BF9C383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3D6793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1E</w:t>
            </w:r>
          </w:p>
        </w:tc>
        <w:tc>
          <w:tcPr>
            <w:tcW w:w="780" w:type="dxa"/>
            <w:noWrap/>
            <w:hideMark/>
          </w:tcPr>
          <w:p w14:paraId="22BB6B6A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0B14826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2CDB421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2827D29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130878D2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470FCB8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4400FA6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7493FA64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29EE62F9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7CE7C16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1M</w:t>
            </w:r>
          </w:p>
        </w:tc>
        <w:tc>
          <w:tcPr>
            <w:tcW w:w="780" w:type="dxa"/>
            <w:noWrap/>
            <w:hideMark/>
          </w:tcPr>
          <w:p w14:paraId="777B4FC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50B15652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3E496287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2055AD9C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11F207FA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0D28AE2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6CAEE291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0C36B5F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03CFAB2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957B96F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1N</w:t>
            </w:r>
          </w:p>
        </w:tc>
        <w:tc>
          <w:tcPr>
            <w:tcW w:w="780" w:type="dxa"/>
            <w:noWrap/>
            <w:hideMark/>
          </w:tcPr>
          <w:p w14:paraId="75719C08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227BCE67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0" w:type="dxa"/>
            <w:noWrap/>
            <w:hideMark/>
          </w:tcPr>
          <w:p w14:paraId="02AA03B0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4F5C283D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1D8099EF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699E344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75484216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701C2BF8" w14:textId="77777777" w:rsidR="001C166A" w:rsidRPr="001C166A" w:rsidRDefault="001C166A" w:rsidP="001C1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166A" w:rsidRPr="001C166A" w14:paraId="2EAF2D3C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0E6AE58" w14:textId="77777777" w:rsidR="001C166A" w:rsidRPr="001C166A" w:rsidRDefault="001C166A" w:rsidP="001C166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1W</w:t>
            </w:r>
          </w:p>
        </w:tc>
        <w:tc>
          <w:tcPr>
            <w:tcW w:w="780" w:type="dxa"/>
            <w:noWrap/>
            <w:hideMark/>
          </w:tcPr>
          <w:p w14:paraId="3CBB4D5F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0" w:type="dxa"/>
            <w:noWrap/>
            <w:hideMark/>
          </w:tcPr>
          <w:p w14:paraId="78940276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60" w:type="dxa"/>
            <w:noWrap/>
            <w:hideMark/>
          </w:tcPr>
          <w:p w14:paraId="612F579C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7040E77E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04FDB53A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41E2DA4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00" w:type="dxa"/>
            <w:noWrap/>
            <w:hideMark/>
          </w:tcPr>
          <w:p w14:paraId="64C9AF90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28610FFD" w14:textId="77777777" w:rsidR="001C166A" w:rsidRPr="001C166A" w:rsidRDefault="001C166A" w:rsidP="001C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16725D9" w14:textId="77777777" w:rsidR="001C166A" w:rsidRDefault="001C166A" w:rsidP="001C166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3D23C183" w14:textId="77777777" w:rsidR="001C166A" w:rsidRDefault="001C166A" w:rsidP="001C166A">
      <w:pPr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6F5CE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5</w:t>
      </w:r>
      <w:r w:rsidRPr="006F5CE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IS elements found in </w:t>
      </w:r>
      <w:r w:rsidRPr="006B2F6F">
        <w:rPr>
          <w:rFonts w:ascii="Times New Roman" w:hAnsi="Times New Roman" w:cs="Times New Roman"/>
          <w:bCs/>
          <w:i/>
          <w:sz w:val="24"/>
          <w:szCs w:val="24"/>
          <w:lang w:val="en-IN"/>
        </w:rPr>
        <w:t>Enterococcus</w:t>
      </w:r>
      <w:r w:rsidRPr="00F70E0C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plasmids by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IN"/>
        </w:rPr>
        <w:t>ISfind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tool.</w:t>
      </w:r>
      <w:r w:rsidRPr="006F5CE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D973F3">
        <w:rPr>
          <w:rFonts w:ascii="Times New Roman" w:hAnsi="Times New Roman" w:cs="Times New Roman"/>
          <w:bCs/>
          <w:sz w:val="24"/>
          <w:szCs w:val="24"/>
        </w:rPr>
        <w:t xml:space="preserve">+ </w:t>
      </w:r>
      <w:r w:rsidRPr="00D973F3">
        <w:rPr>
          <w:rFonts w:ascii="Times New Roman" w:hAnsi="Times New Roman" w:cs="Times New Roman"/>
          <w:bCs/>
          <w:sz w:val="24"/>
          <w:szCs w:val="24"/>
          <w:lang w:val="en-IN"/>
        </w:rPr>
        <w:t>Present, - Absent</w:t>
      </w:r>
    </w:p>
    <w:p w14:paraId="2A9C6996" w14:textId="72F2D08D" w:rsidR="00F93F8E" w:rsidRPr="000B2D05" w:rsidRDefault="00F93F8E" w:rsidP="001C166A">
      <w:pPr>
        <w:rPr>
          <w:rFonts w:ascii="Times New Roman" w:hAnsi="Times New Roman" w:cs="Times New Roman"/>
          <w:bCs/>
          <w:sz w:val="24"/>
          <w:szCs w:val="24"/>
          <w:lang w:val="en-IN"/>
        </w:rPr>
        <w:sectPr w:rsidR="00F93F8E" w:rsidRPr="000B2D05" w:rsidSect="004C44A1">
          <w:type w:val="continuous"/>
          <w:pgSz w:w="12240" w:h="15840"/>
          <w:pgMar w:top="99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13533" w:type="dxa"/>
        <w:tblLook w:val="04A0" w:firstRow="1" w:lastRow="0" w:firstColumn="1" w:lastColumn="0" w:noHBand="0" w:noVBand="1"/>
      </w:tblPr>
      <w:tblGrid>
        <w:gridCol w:w="1432"/>
        <w:gridCol w:w="1350"/>
        <w:gridCol w:w="1181"/>
        <w:gridCol w:w="723"/>
        <w:gridCol w:w="909"/>
        <w:gridCol w:w="1619"/>
        <w:gridCol w:w="992"/>
        <w:gridCol w:w="1350"/>
        <w:gridCol w:w="1259"/>
        <w:gridCol w:w="1170"/>
        <w:gridCol w:w="810"/>
        <w:gridCol w:w="738"/>
      </w:tblGrid>
      <w:tr w:rsidR="00F93F8E" w:rsidRPr="00F93F8E" w14:paraId="114641B3" w14:textId="77777777" w:rsidTr="00946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14:paraId="4D8B73A3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50" w:type="dxa"/>
            <w:noWrap/>
            <w:hideMark/>
          </w:tcPr>
          <w:p w14:paraId="79E00D60" w14:textId="77777777" w:rsidR="00F93F8E" w:rsidRPr="00F93F8E" w:rsidRDefault="00F93F8E" w:rsidP="00F93F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erties</w:t>
            </w:r>
          </w:p>
        </w:tc>
        <w:tc>
          <w:tcPr>
            <w:tcW w:w="1904" w:type="dxa"/>
            <w:gridSpan w:val="2"/>
            <w:noWrap/>
            <w:hideMark/>
          </w:tcPr>
          <w:p w14:paraId="236E21EC" w14:textId="77777777" w:rsidR="00F93F8E" w:rsidRPr="00F93F8E" w:rsidRDefault="00F93F8E" w:rsidP="00F93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2528" w:type="dxa"/>
            <w:gridSpan w:val="2"/>
            <w:noWrap/>
            <w:hideMark/>
          </w:tcPr>
          <w:p w14:paraId="531832ED" w14:textId="77777777" w:rsidR="00F93F8E" w:rsidRPr="00F93F8E" w:rsidRDefault="00F93F8E" w:rsidP="00F93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NP</w:t>
            </w:r>
          </w:p>
        </w:tc>
        <w:tc>
          <w:tcPr>
            <w:tcW w:w="6319" w:type="dxa"/>
            <w:gridSpan w:val="6"/>
            <w:noWrap/>
            <w:hideMark/>
          </w:tcPr>
          <w:p w14:paraId="62667FEB" w14:textId="77777777" w:rsidR="00F93F8E" w:rsidRPr="00F93F8E" w:rsidRDefault="00F93F8E" w:rsidP="00F93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</w:tr>
      <w:tr w:rsidR="00F93F8E" w:rsidRPr="00F93F8E" w14:paraId="42EBC7BF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14:paraId="4F533602" w14:textId="77777777" w:rsidR="00F93F8E" w:rsidRPr="00F93F8E" w:rsidRDefault="00F93F8E" w:rsidP="00F93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rgori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64BDD97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81" w:type="dxa"/>
            <w:noWrap/>
            <w:hideMark/>
          </w:tcPr>
          <w:p w14:paraId="6780D52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17OM39</w:t>
            </w:r>
          </w:p>
        </w:tc>
        <w:tc>
          <w:tcPr>
            <w:tcW w:w="723" w:type="dxa"/>
            <w:noWrap/>
            <w:hideMark/>
          </w:tcPr>
          <w:p w14:paraId="547E173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T110</w:t>
            </w:r>
          </w:p>
        </w:tc>
        <w:tc>
          <w:tcPr>
            <w:tcW w:w="909" w:type="dxa"/>
            <w:noWrap/>
            <w:hideMark/>
          </w:tcPr>
          <w:p w14:paraId="044CFE2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64_3</w:t>
            </w:r>
          </w:p>
        </w:tc>
        <w:tc>
          <w:tcPr>
            <w:tcW w:w="1619" w:type="dxa"/>
            <w:noWrap/>
            <w:hideMark/>
          </w:tcPr>
          <w:p w14:paraId="18BF1D53" w14:textId="77777777" w:rsid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RL B</w:t>
            </w:r>
          </w:p>
          <w:p w14:paraId="76D4B5F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2354</w:t>
            </w:r>
          </w:p>
        </w:tc>
        <w:tc>
          <w:tcPr>
            <w:tcW w:w="992" w:type="dxa"/>
            <w:noWrap/>
            <w:hideMark/>
          </w:tcPr>
          <w:p w14:paraId="5956BDF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6E_6</w:t>
            </w:r>
          </w:p>
        </w:tc>
        <w:tc>
          <w:tcPr>
            <w:tcW w:w="1350" w:type="dxa"/>
            <w:noWrap/>
            <w:hideMark/>
          </w:tcPr>
          <w:p w14:paraId="6FC3A8B0" w14:textId="77777777" w:rsid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CC </w:t>
            </w:r>
          </w:p>
          <w:p w14:paraId="402B6BF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700221</w:t>
            </w:r>
          </w:p>
        </w:tc>
        <w:tc>
          <w:tcPr>
            <w:tcW w:w="1259" w:type="dxa"/>
            <w:noWrap/>
            <w:hideMark/>
          </w:tcPr>
          <w:p w14:paraId="5CD9984E" w14:textId="77777777" w:rsid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Aus</w:t>
            </w:r>
            <w:proofErr w:type="spellEnd"/>
          </w:p>
          <w:p w14:paraId="22B4BD4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0004</w:t>
            </w:r>
          </w:p>
        </w:tc>
        <w:tc>
          <w:tcPr>
            <w:tcW w:w="1170" w:type="dxa"/>
            <w:noWrap/>
            <w:hideMark/>
          </w:tcPr>
          <w:p w14:paraId="0ACF326E" w14:textId="77777777" w:rsid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Aus</w:t>
            </w:r>
            <w:proofErr w:type="spellEnd"/>
          </w:p>
          <w:p w14:paraId="49CE585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0085</w:t>
            </w:r>
          </w:p>
        </w:tc>
        <w:tc>
          <w:tcPr>
            <w:tcW w:w="810" w:type="dxa"/>
            <w:noWrap/>
            <w:hideMark/>
          </w:tcPr>
          <w:p w14:paraId="0C1ED14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738" w:type="dxa"/>
            <w:noWrap/>
            <w:hideMark/>
          </w:tcPr>
          <w:p w14:paraId="1550417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sz w:val="24"/>
                <w:szCs w:val="24"/>
              </w:rPr>
              <w:t>E39</w:t>
            </w:r>
          </w:p>
        </w:tc>
      </w:tr>
      <w:tr w:rsidR="00F93F8E" w:rsidRPr="00F93F8E" w14:paraId="2DB0A921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  <w:hideMark/>
          </w:tcPr>
          <w:p w14:paraId="6A5AC499" w14:textId="77777777" w:rsidR="00F93F8E" w:rsidRPr="00F93F8E" w:rsidRDefault="00F93F8E" w:rsidP="00F93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al in Gut</w:t>
            </w:r>
          </w:p>
        </w:tc>
        <w:tc>
          <w:tcPr>
            <w:tcW w:w="1350" w:type="dxa"/>
            <w:noWrap/>
            <w:hideMark/>
          </w:tcPr>
          <w:p w14:paraId="37351619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pT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A9D81D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78BF1B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EC60CE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EE9853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FA912A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43E8CE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1EB159A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4C8674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72FF1C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355C36D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CCD1B7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D55145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3FAB7D4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h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46B390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077828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13D67B4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64472F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AFC3B1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973996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2D0D92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127E47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273A82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0A05D51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CF850F3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3A46A79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5955230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A1272</w:t>
            </w:r>
          </w:p>
        </w:tc>
        <w:tc>
          <w:tcPr>
            <w:tcW w:w="1181" w:type="dxa"/>
            <w:noWrap/>
            <w:hideMark/>
          </w:tcPr>
          <w:p w14:paraId="5C7ED80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093331A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0C05BA9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2D3757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54F1F5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771374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6D6251E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FEC936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1DF04A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3C30DE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0BD93D83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D463672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9A387C9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319CF1B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6CF23FE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489E71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9725DE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38941E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3B1423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1245D38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BD1C26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91CD99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2D54C3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777BDED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8197D2B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4E3A566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E</w:t>
            </w:r>
            <w:proofErr w:type="spellEnd"/>
          </w:p>
        </w:tc>
        <w:tc>
          <w:tcPr>
            <w:tcW w:w="1181" w:type="dxa"/>
            <w:noWrap/>
            <w:hideMark/>
          </w:tcPr>
          <w:p w14:paraId="5C4D1E8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599379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31F5D90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F936DC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5E6764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553801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2F65E27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2AD256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781A3A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37054F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3FD9533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7BE0A28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098914D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80AF89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07F0570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A46B58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5ADDE2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A30FC5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44CDAC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3723AA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041904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E49E68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41E0CA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2D98E03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F5B37E2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97BA215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t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5705D65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5FBE7B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7BF484A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E93126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B36CC5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0492ED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3296F22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3D3B7C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4C3E145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049E957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0E8B7C87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F29EC5E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65DC5D7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t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567B8DF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D0213C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33BE557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7E2C18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12824F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C1E593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735266A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B3816C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1CF173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30BAEFB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C8E9B5C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835053C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5169F7F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FF196A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422DD53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7358A60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AE6EDC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83BE56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CDC3D3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1824510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44627C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271D9A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4B706D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7260BCBA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5EADAE1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DDBEE5C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81" w:type="dxa"/>
            <w:noWrap/>
            <w:hideMark/>
          </w:tcPr>
          <w:p w14:paraId="09542CB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7D454F6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703650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84886B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1647F3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770E99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71BE682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0AE644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D49D5F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04A2BE0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0AA4E8F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4350F87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2A16D83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5F2E84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2C67DC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3D542A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76A269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E57D56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AA2F37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7862D94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33713E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302352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36BD8BD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1ADE40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094982B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F9E89C2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20178CA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427CA15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42464DF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1E28C70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68456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43ACBB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1EA71DA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C2868A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543AD3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10596CC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B984C49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712D2EB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8322F14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584</w:t>
            </w:r>
          </w:p>
        </w:tc>
        <w:tc>
          <w:tcPr>
            <w:tcW w:w="1181" w:type="dxa"/>
            <w:noWrap/>
            <w:hideMark/>
          </w:tcPr>
          <w:p w14:paraId="4844E47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15FD66A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3558AC3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25D3FB7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621E1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F29B58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E26772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4B4FA7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DF97A0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56CB2D5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7567902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CB35DE5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825D7B4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A0995</w:t>
            </w:r>
          </w:p>
        </w:tc>
        <w:tc>
          <w:tcPr>
            <w:tcW w:w="1181" w:type="dxa"/>
            <w:noWrap/>
            <w:hideMark/>
          </w:tcPr>
          <w:p w14:paraId="5ED1197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6CAB47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797AD31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801BFB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625F5D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955829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07F9EF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B0247D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18AE25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3819F84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4396837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B6D2AED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614A0D7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14C</w:t>
            </w:r>
          </w:p>
        </w:tc>
        <w:tc>
          <w:tcPr>
            <w:tcW w:w="1181" w:type="dxa"/>
            <w:noWrap/>
            <w:hideMark/>
          </w:tcPr>
          <w:p w14:paraId="306B0A4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577470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1BEB9DB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390E8A1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D3691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272A88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73B8773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6C37FC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50AEC7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5F1E308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38F440D2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95FDB66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D70B496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p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7CCEB3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3B682EE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6DBA41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333CAB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4F4DB0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0842BE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2995473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EDAAE7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664447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FA2F09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36D0DED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D679714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A1B8520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J1656</w:t>
            </w:r>
          </w:p>
        </w:tc>
        <w:tc>
          <w:tcPr>
            <w:tcW w:w="1181" w:type="dxa"/>
            <w:noWrap/>
            <w:hideMark/>
          </w:tcPr>
          <w:p w14:paraId="6CCEF29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A3C8BA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5FC5692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35F791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0B67B7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3AA8E7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6127709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11683F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17D2001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6E5A25E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0458A660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9BBEC14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95C90D6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A1430</w:t>
            </w:r>
          </w:p>
        </w:tc>
        <w:tc>
          <w:tcPr>
            <w:tcW w:w="1181" w:type="dxa"/>
            <w:noWrap/>
            <w:hideMark/>
          </w:tcPr>
          <w:p w14:paraId="0F2D25D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211FA4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16BC619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3F7F2B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A26ED5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26BBF1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2A8E3D0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DC7280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4C5683A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2E04AC7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1983F6C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7F3683F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FF31BA5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A1429</w:t>
            </w:r>
          </w:p>
        </w:tc>
        <w:tc>
          <w:tcPr>
            <w:tcW w:w="1181" w:type="dxa"/>
            <w:noWrap/>
            <w:hideMark/>
          </w:tcPr>
          <w:p w14:paraId="1C784BD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4E02CBE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5C55315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B538B7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F19FD1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30E4EC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6F17E8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98F4D5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9970D1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12DD5F2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1724F2C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8C5ED6C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C32243F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p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AA560D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6580539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0714D3D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5102AE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84B08E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1A0909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7D76CB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E73428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6CB69B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64A462E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3B92DC9A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9540101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6B78224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</w:t>
            </w:r>
            <w:proofErr w:type="spellEnd"/>
          </w:p>
        </w:tc>
        <w:tc>
          <w:tcPr>
            <w:tcW w:w="1181" w:type="dxa"/>
            <w:noWrap/>
            <w:hideMark/>
          </w:tcPr>
          <w:p w14:paraId="590885C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37020AC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6465219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6C6131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7D6470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26F6E7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7EDE1C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BFACC7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F82946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F85657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32211176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C25CD5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1439B29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A0867</w:t>
            </w:r>
          </w:p>
        </w:tc>
        <w:tc>
          <w:tcPr>
            <w:tcW w:w="1181" w:type="dxa"/>
            <w:noWrap/>
            <w:hideMark/>
          </w:tcPr>
          <w:p w14:paraId="39A446D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6E3E82D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F2F538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5A4CDB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E73E32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EDF3A6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34D10B7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2B2947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7F6CC8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21170C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6320B9C8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9A79D0E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E40FCF9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r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E35C2F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7F851D6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30C6B21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1AA1D8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63AA3D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2AC885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7FF7102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4346C6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A2EC3F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5F1FD44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1C763CB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9841AC0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C032392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F78808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4CE8FD1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141264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B65647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BCC867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050785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3A26C43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C42DE9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C62AB9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605E6EA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7C2792B0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94C30E5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AFCAC56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A1524</w:t>
            </w:r>
          </w:p>
        </w:tc>
        <w:tc>
          <w:tcPr>
            <w:tcW w:w="1181" w:type="dxa"/>
            <w:noWrap/>
            <w:hideMark/>
          </w:tcPr>
          <w:p w14:paraId="4A6C55D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39267AB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143E954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FF078C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755B9B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EC36CE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2A35298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48679E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45FF81A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61E1C1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01F1F8C6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53353F7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D28DF1A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265</w:t>
            </w:r>
          </w:p>
        </w:tc>
        <w:tc>
          <w:tcPr>
            <w:tcW w:w="1181" w:type="dxa"/>
            <w:noWrap/>
            <w:hideMark/>
          </w:tcPr>
          <w:p w14:paraId="5403E75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34D01C5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EDB7CD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54FF72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7CA5B5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91F7C0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17E563A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62C81A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4763C1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6ECB53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CCB3919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AE170F6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5B76D93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J1654</w:t>
            </w:r>
          </w:p>
        </w:tc>
        <w:tc>
          <w:tcPr>
            <w:tcW w:w="1181" w:type="dxa"/>
            <w:noWrap/>
            <w:hideMark/>
          </w:tcPr>
          <w:p w14:paraId="18F399F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46557A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4EE0050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32E685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6668AC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6E7E49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4938767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625099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5ED002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102CABE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9D428DF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B5A43CE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0E819DE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t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33351FE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816D5D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3F164D8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5AA201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A9F0F7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320352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45A3B73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4B88C9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6F6BEB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62FE88D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F85F99D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B30D684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BA2682F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083B1F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74DF60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4E3C94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1AD753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676C9A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623ADA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31C9447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1548BE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38814B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6900E6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7DEA457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1C5AE3C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7BA2876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p1</w:t>
            </w:r>
          </w:p>
        </w:tc>
        <w:tc>
          <w:tcPr>
            <w:tcW w:w="1181" w:type="dxa"/>
            <w:noWrap/>
            <w:hideMark/>
          </w:tcPr>
          <w:p w14:paraId="4BAF09A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15128D9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03CE6A4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20CF841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0AB0C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92CC75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05E92B6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D32E87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50D9D4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7656E05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2BF30F51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F7900C4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01F1AC6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452E0E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3A8B59A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0EFC6D4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04F953C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0FACF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06C72D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4B7EE24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DBC53E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CEC8E8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3A24AC4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391914A6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  <w:hideMark/>
          </w:tcPr>
          <w:p w14:paraId="269F6E3E" w14:textId="77777777" w:rsidR="00F93F8E" w:rsidRPr="00F93F8E" w:rsidRDefault="00F93F8E" w:rsidP="00F93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ance</w:t>
            </w:r>
            <w:proofErr w:type="spellEnd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s</w:t>
            </w:r>
          </w:p>
        </w:tc>
        <w:tc>
          <w:tcPr>
            <w:tcW w:w="1350" w:type="dxa"/>
            <w:noWrap/>
            <w:hideMark/>
          </w:tcPr>
          <w:p w14:paraId="4D5515DE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m</w:t>
            </w:r>
            <w:proofErr w:type="spellEnd"/>
          </w:p>
        </w:tc>
        <w:tc>
          <w:tcPr>
            <w:tcW w:w="1181" w:type="dxa"/>
            <w:noWrap/>
            <w:hideMark/>
          </w:tcPr>
          <w:p w14:paraId="5434BB3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05FF177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6339B4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4D7C57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4BFFAB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402220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70E182A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65DF50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2D8E7FA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EC3657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EA1F935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239EC8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3342181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pD</w:t>
            </w:r>
            <w:proofErr w:type="spellEnd"/>
          </w:p>
        </w:tc>
        <w:tc>
          <w:tcPr>
            <w:tcW w:w="1181" w:type="dxa"/>
            <w:noWrap/>
            <w:hideMark/>
          </w:tcPr>
          <w:p w14:paraId="11F6349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2D4D7AA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1067FA3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FF5FE3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B27859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63BB4A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4B8E9EF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97484C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461792F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116E46E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369E9CD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6E24D6E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2C1535F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DA8384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6983002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1AA0A1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353304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97139D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7C5B41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69ACA4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B4E92D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1063C01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5DCCC33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6ACF031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13B28A0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5926315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BEFF81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00E686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53C8C2B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7E1B06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83950C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9DD020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4EA41D5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907499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79DC57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AAC7FB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9A3AC8F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38757BF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A3E3353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J</w:t>
            </w:r>
            <w:proofErr w:type="spellEnd"/>
          </w:p>
        </w:tc>
        <w:tc>
          <w:tcPr>
            <w:tcW w:w="1181" w:type="dxa"/>
            <w:noWrap/>
            <w:hideMark/>
          </w:tcPr>
          <w:p w14:paraId="2F43B13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2F2A8C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4241C8A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0BBEA9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4236B9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DE427E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4DB6F8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151969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20BA3F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39EAEC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7110EDBA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71FC07F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82873BE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p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2ED354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112215A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3A4686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5450F2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62402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544DA5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D79D75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647B96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8A00A6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0EBC839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CF883F4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17CE96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0135044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p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1FFB027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7B9B61A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12FF3C1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4B1C73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34D9B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D91B6B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A1B9E3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0926B7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C3298B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6C1A6DF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C64A893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4EAF38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48DF568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b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50C95C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4EDB155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45CF665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4096752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19D0B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469752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3CC0C74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AAA457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137A91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F5DCBE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82A4C52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CA3E92B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734E153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818</w:t>
            </w:r>
          </w:p>
        </w:tc>
        <w:tc>
          <w:tcPr>
            <w:tcW w:w="1181" w:type="dxa"/>
            <w:noWrap/>
            <w:hideMark/>
          </w:tcPr>
          <w:p w14:paraId="22B50AA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666E99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051CD4F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3E22287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F786F2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A4CC49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3E1DDE9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AF23B7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9E0764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1325B1F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4D42AB57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9BEA09B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1244AB4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a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852A08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64E60DC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8AC3D5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2BB65C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A3CCF0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9DEEE7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286E806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23FD17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553C65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09EC674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AC4E30D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1B40A51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2FC7382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9E810E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06DD3D1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707E818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403B61B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20B5A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EE65B8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65328C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F50647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A2ADA9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2911610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A8B553F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E472D76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BA7C322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m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DF5E33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6D19A19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0B59396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8FC27E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C9433B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C91E40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63E6B37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47EE56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3332A6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CEDD18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3F628DE6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E5236BE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30ADD3C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2D601D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1711740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139D82D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1CB2535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332E0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678C59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2240000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C4ED9A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48018B5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E4BDCC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35F19109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2EA79E9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853B2D1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t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DFFC73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88AEAF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464D8F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BE4C11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1D07A2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5EA179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0988A6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703276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1F0B6FE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14D1212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5184B1AE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  <w:hideMark/>
          </w:tcPr>
          <w:p w14:paraId="0F55E522" w14:textId="77777777" w:rsidR="00F93F8E" w:rsidRPr="00F93F8E" w:rsidRDefault="00F93F8E" w:rsidP="00F93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biotic </w:t>
            </w: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tanc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D43FB2D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1181" w:type="dxa"/>
            <w:noWrap/>
            <w:hideMark/>
          </w:tcPr>
          <w:p w14:paraId="6407E58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1DFD79B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2033E74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23C81A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646F55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B3E758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3630917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04A5E8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4018122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767DC1E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F9371F3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AA1364D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5AD1CDC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1D390B8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307CDBB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4105DDD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91D2DB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F6FBBC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C842D5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5CB5CB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5B0754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D8F0ED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3439FC5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E32D1FA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6873BE9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D12422B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tomycin</w:t>
            </w:r>
          </w:p>
        </w:tc>
        <w:tc>
          <w:tcPr>
            <w:tcW w:w="1181" w:type="dxa"/>
            <w:noWrap/>
            <w:hideMark/>
          </w:tcPr>
          <w:p w14:paraId="5081545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0C8E97C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556284C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3F8C1F4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97E87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7BDEDA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5C520F9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32C95A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0760F4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7C35921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7E4005C1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EAE3843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CB15761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rE</w:t>
            </w:r>
            <w:proofErr w:type="spellEnd"/>
          </w:p>
        </w:tc>
        <w:tc>
          <w:tcPr>
            <w:tcW w:w="1181" w:type="dxa"/>
            <w:noWrap/>
            <w:hideMark/>
          </w:tcPr>
          <w:p w14:paraId="2A71F39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709AA90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7853E5E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5A6F5A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12BE15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B6F906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202BCA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E0CC77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B4CBD7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1A0CF5D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6337839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929B658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0454A46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rF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D3F467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4F7EC6F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4DA441C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317D65A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2B0E3F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726A56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30A4CB2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D130D8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1EFAFD3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1DD1D70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0B279C8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F97D129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E40036A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rG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8CFB41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633D24E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3BBEB65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1E663FC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A9D87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5E2FE6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6046FB8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E2C4DC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4B075B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20A04CE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392C40F4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9F6B4E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88744E2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m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86A5DB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399A6C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48A0A2D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59518C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3E48D5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20F36E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1CB9C57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DD80FC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4E2886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0197D75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243EC3AB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71C49426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D74745C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17A0BF5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0CD874B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67029F1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A9D426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E09C449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7BBEDF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0FA45D6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FA0990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F1C76F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420DBDF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C1ADC78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6E53D68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37180CA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6466C68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55DC3B7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7CE2CE3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40E5A2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5A5E80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8C34E8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57A85FC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16FC4E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7E21A8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681F841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09AF681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D889BF8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CD451AA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G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84D8EB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6268156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4E093ED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53BBDF8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7BCED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DBB8EF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2F68405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D78522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BF5274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26F142C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2C942675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3EF672A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25587DB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a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1649AEF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23CAA58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303D1DC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3AC778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A71F87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154D9B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2F3068F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F389E4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6A1C21F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54506DE1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76E178CF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A94288D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0E47F17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fA</w:t>
            </w:r>
            <w:proofErr w:type="spellEnd"/>
          </w:p>
        </w:tc>
        <w:tc>
          <w:tcPr>
            <w:tcW w:w="1181" w:type="dxa"/>
            <w:noWrap/>
            <w:hideMark/>
          </w:tcPr>
          <w:p w14:paraId="48EC755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325E583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686BB02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0652283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DD30C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8A50C9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6EE210C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1AB1E4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CB55E3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64ED18E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44088AEA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2E4990E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6D091AA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rC</w:t>
            </w:r>
            <w:proofErr w:type="spellEnd"/>
          </w:p>
        </w:tc>
        <w:tc>
          <w:tcPr>
            <w:tcW w:w="1181" w:type="dxa"/>
            <w:noWrap/>
            <w:hideMark/>
          </w:tcPr>
          <w:p w14:paraId="1A710FF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3" w:type="dxa"/>
            <w:noWrap/>
            <w:hideMark/>
          </w:tcPr>
          <w:p w14:paraId="7E7E04B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9" w:type="dxa"/>
            <w:noWrap/>
            <w:hideMark/>
          </w:tcPr>
          <w:p w14:paraId="4388C59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111004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44590F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BD8466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6311A6F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7406CD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D9D272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8" w:type="dxa"/>
            <w:noWrap/>
            <w:hideMark/>
          </w:tcPr>
          <w:p w14:paraId="50F437A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1C3909DA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6C60D26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6F331FD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rE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AD17FD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522144A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6153785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5A3C418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AA9A0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FE4E5E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9" w:type="dxa"/>
            <w:noWrap/>
            <w:hideMark/>
          </w:tcPr>
          <w:p w14:paraId="7B54881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4F5A48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EB5EF0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749F3EC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6175DE51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33BBFD8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63B9E88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L</w:t>
            </w:r>
            <w:proofErr w:type="spellEnd"/>
          </w:p>
        </w:tc>
        <w:tc>
          <w:tcPr>
            <w:tcW w:w="1181" w:type="dxa"/>
            <w:noWrap/>
            <w:hideMark/>
          </w:tcPr>
          <w:p w14:paraId="283D91D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5D0F9A3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3A9B74D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78DF100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77FE1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65CA9A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1BE6377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9EA1C4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54CBAE5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7BAAC5DE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44FB9CF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1DEAF42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6F624AF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1181" w:type="dxa"/>
            <w:noWrap/>
            <w:hideMark/>
          </w:tcPr>
          <w:p w14:paraId="3BEA1FC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1FD1C36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4D41088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52F1D86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0880D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843E7F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0026AE2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6F2A85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631CE1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3FBCAD43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3F8E" w:rsidRPr="00F93F8E" w14:paraId="4D17CE37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1980534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00C6EEA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807C45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5D0567A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33662B9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71A302F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B69A86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952CED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18D5BE8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AFA681A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378965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542C933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723932CE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54EE0C9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E123976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H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7C3357C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58BB6D6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29619317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1F549E7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4F1AA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1BE956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1777036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BCAAF4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9B42D3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50373D5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35A6E6F6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75F00E0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2B1448D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R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559FB16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6A64E67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3BEAA30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337DDD33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9BBF3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802E0E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617B65A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5F84A34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31439B1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09A2626F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7E889BC2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EF72C67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B6F5EBB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S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0A921AAE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22164A8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4C35AAD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41E7710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E8674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CCFA034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4441E3A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EC8363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51D3E78B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49668EFF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091A6A45" w14:textId="77777777" w:rsidTr="0094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9CC5A7C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FB82E60" w14:textId="77777777" w:rsidR="00F93F8E" w:rsidRPr="00F93F8E" w:rsidRDefault="00F93F8E" w:rsidP="00F9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W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27D7DED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1F8D6A6D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0F389C89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09D9EB7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2A2652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40CCA37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09B68330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9D38ECC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0419F118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7242D60B" w14:textId="77777777" w:rsidR="00F93F8E" w:rsidRPr="00F93F8E" w:rsidRDefault="00F93F8E" w:rsidP="00F9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3F8E" w:rsidRPr="00F93F8E" w14:paraId="094FBA4C" w14:textId="77777777" w:rsidTr="009460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56B9FB9" w14:textId="77777777" w:rsidR="00F93F8E" w:rsidRPr="00F93F8E" w:rsidRDefault="00F93F8E" w:rsidP="00F93F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CDB6110" w14:textId="77777777" w:rsidR="00F93F8E" w:rsidRPr="00F93F8E" w:rsidRDefault="00F93F8E" w:rsidP="00F9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YB</w:t>
            </w:r>
            <w:proofErr w:type="spellEnd"/>
          </w:p>
        </w:tc>
        <w:tc>
          <w:tcPr>
            <w:tcW w:w="1181" w:type="dxa"/>
            <w:noWrap/>
            <w:hideMark/>
          </w:tcPr>
          <w:p w14:paraId="27276906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noWrap/>
            <w:hideMark/>
          </w:tcPr>
          <w:p w14:paraId="2DF4C63A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226557A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24E00DBD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7BD95C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44E8620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noWrap/>
            <w:hideMark/>
          </w:tcPr>
          <w:p w14:paraId="737C3C15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019F642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0" w:type="dxa"/>
            <w:noWrap/>
            <w:hideMark/>
          </w:tcPr>
          <w:p w14:paraId="7F08E291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8" w:type="dxa"/>
            <w:noWrap/>
            <w:hideMark/>
          </w:tcPr>
          <w:p w14:paraId="12E8D568" w14:textId="77777777" w:rsidR="00F93F8E" w:rsidRPr="00F93F8E" w:rsidRDefault="00F93F8E" w:rsidP="00F9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2AA9BF9" w14:textId="77777777" w:rsidR="00F93F8E" w:rsidRDefault="00F93F8E" w:rsidP="001C166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762E794B" w14:textId="77777777" w:rsidR="00F93F8E" w:rsidRDefault="00F93F8E" w:rsidP="001C166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S6 </w:t>
      </w:r>
      <w:r w:rsidRPr="00F93F8E">
        <w:rPr>
          <w:rFonts w:ascii="Times New Roman" w:hAnsi="Times New Roman" w:cs="Times New Roman"/>
          <w:bCs/>
          <w:sz w:val="24"/>
          <w:szCs w:val="24"/>
          <w:lang w:val="en-IN"/>
        </w:rPr>
        <w:t>Table showing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F93F8E">
        <w:rPr>
          <w:rFonts w:ascii="Times New Roman" w:hAnsi="Times New Roman" w:cs="Times New Roman"/>
          <w:bCs/>
          <w:sz w:val="24"/>
          <w:szCs w:val="24"/>
          <w:lang w:val="en-IN"/>
        </w:rPr>
        <w:t>the various genes used in the study for generating PCA plot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</w:p>
    <w:p w14:paraId="6FF02A47" w14:textId="77777777" w:rsidR="001C166A" w:rsidRPr="00F5050B" w:rsidRDefault="001C166A" w:rsidP="00EF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C166A" w:rsidRPr="00F5050B" w:rsidSect="004C44A1">
      <w:type w:val="continuous"/>
      <w:pgSz w:w="15840" w:h="12240" w:orient="landscape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2Nrc0MDQytTA2MjBR0lEKTi0uzszPAykwrQUAUSYraSwAAAA="/>
  </w:docVars>
  <w:rsids>
    <w:rsidRoot w:val="005E2EEC"/>
    <w:rsid w:val="00000636"/>
    <w:rsid w:val="00076D34"/>
    <w:rsid w:val="000B2D05"/>
    <w:rsid w:val="001C166A"/>
    <w:rsid w:val="002260D6"/>
    <w:rsid w:val="0023688D"/>
    <w:rsid w:val="00243F02"/>
    <w:rsid w:val="002B2959"/>
    <w:rsid w:val="00394ECB"/>
    <w:rsid w:val="0046621E"/>
    <w:rsid w:val="00493D1D"/>
    <w:rsid w:val="004A45E2"/>
    <w:rsid w:val="004B08C5"/>
    <w:rsid w:val="004C44A1"/>
    <w:rsid w:val="0050233D"/>
    <w:rsid w:val="005E2EEC"/>
    <w:rsid w:val="006032CE"/>
    <w:rsid w:val="006237DD"/>
    <w:rsid w:val="006B2F6F"/>
    <w:rsid w:val="006C437C"/>
    <w:rsid w:val="00863136"/>
    <w:rsid w:val="0091207D"/>
    <w:rsid w:val="00946013"/>
    <w:rsid w:val="00973A75"/>
    <w:rsid w:val="00A33CF6"/>
    <w:rsid w:val="00AA2B75"/>
    <w:rsid w:val="00BA44A6"/>
    <w:rsid w:val="00CA434A"/>
    <w:rsid w:val="00CF5737"/>
    <w:rsid w:val="00D973F3"/>
    <w:rsid w:val="00DE5A70"/>
    <w:rsid w:val="00E53E4F"/>
    <w:rsid w:val="00E6456F"/>
    <w:rsid w:val="00EE6A7F"/>
    <w:rsid w:val="00EF443D"/>
    <w:rsid w:val="00F21C5A"/>
    <w:rsid w:val="00F5050B"/>
    <w:rsid w:val="00F84A37"/>
    <w:rsid w:val="00F9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3E3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2E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E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37C"/>
  </w:style>
  <w:style w:type="character" w:styleId="Hyperlink">
    <w:name w:val="Hyperlink"/>
    <w:basedOn w:val="DefaultParagraphFont"/>
    <w:uiPriority w:val="99"/>
    <w:semiHidden/>
    <w:unhideWhenUsed/>
    <w:rsid w:val="00F93F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3F8E"/>
    <w:rPr>
      <w:color w:val="800080"/>
      <w:u w:val="single"/>
    </w:rPr>
  </w:style>
  <w:style w:type="paragraph" w:customStyle="1" w:styleId="xl65">
    <w:name w:val="xl65"/>
    <w:basedOn w:val="Normal"/>
    <w:rsid w:val="00F93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93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93F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93F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93F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93F8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93F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93F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93F8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93F8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93F8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93F8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93F8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93F8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93F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9460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2E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E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37C"/>
  </w:style>
  <w:style w:type="character" w:styleId="Hyperlink">
    <w:name w:val="Hyperlink"/>
    <w:basedOn w:val="DefaultParagraphFont"/>
    <w:uiPriority w:val="99"/>
    <w:semiHidden/>
    <w:unhideWhenUsed/>
    <w:rsid w:val="00F93F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3F8E"/>
    <w:rPr>
      <w:color w:val="800080"/>
      <w:u w:val="single"/>
    </w:rPr>
  </w:style>
  <w:style w:type="paragraph" w:customStyle="1" w:styleId="xl65">
    <w:name w:val="xl65"/>
    <w:basedOn w:val="Normal"/>
    <w:rsid w:val="00F93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93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93F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93F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93F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93F8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93F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93F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93F8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93F8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93F8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93F8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93F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93F8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93F8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93F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9460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7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9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 G</dc:creator>
  <cp:lastModifiedBy>JDANAG</cp:lastModifiedBy>
  <cp:revision>37</cp:revision>
  <dcterms:created xsi:type="dcterms:W3CDTF">2018-02-11T12:27:00Z</dcterms:created>
  <dcterms:modified xsi:type="dcterms:W3CDTF">2018-08-29T15:15:00Z</dcterms:modified>
</cp:coreProperties>
</file>